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10"/>
        <w:gridCol w:w="1980"/>
        <w:gridCol w:w="1890"/>
        <w:gridCol w:w="1610"/>
      </w:tblGrid>
      <w:tr w:rsidR="00E007B1" w:rsidRPr="007B0E64" w14:paraId="008BC84D" w14:textId="77777777" w:rsidTr="00AE5095">
        <w:tc>
          <w:tcPr>
            <w:tcW w:w="7740" w:type="dxa"/>
            <w:gridSpan w:val="4"/>
          </w:tcPr>
          <w:p w14:paraId="4AD81285" w14:textId="77777777" w:rsidR="00E007B1" w:rsidRDefault="00E007B1" w:rsidP="003E4A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.</w:t>
            </w:r>
            <w:r w:rsidRPr="007B0E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OVA </w:t>
            </w:r>
            <w:r w:rsidRPr="000B39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0B393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s</w:t>
            </w:r>
          </w:p>
          <w:p w14:paraId="5E4B57A0" w14:textId="77777777" w:rsidR="00E007B1" w:rsidRPr="00D4249E" w:rsidRDefault="00E007B1" w:rsidP="003E4A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0" w:type="dxa"/>
          </w:tcPr>
          <w:p w14:paraId="0B6D70C4" w14:textId="7777777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E007B1" w:rsidRPr="007B0E64" w14:paraId="0289E085" w14:textId="77777777" w:rsidTr="00FC1F41">
        <w:tc>
          <w:tcPr>
            <w:tcW w:w="2160" w:type="dxa"/>
            <w:tcBorders>
              <w:bottom w:val="single" w:sz="4" w:space="0" w:color="auto"/>
            </w:tcBorders>
          </w:tcPr>
          <w:p w14:paraId="0D8FF530" w14:textId="77777777" w:rsidR="00E007B1" w:rsidRPr="007B0E64" w:rsidRDefault="00E007B1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ANOVA analysis/</w:t>
            </w:r>
          </w:p>
          <w:p w14:paraId="66BDE34A" w14:textId="77777777" w:rsidR="00E007B1" w:rsidRPr="007B0E64" w:rsidRDefault="00E007B1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C583B6" w14:textId="77777777" w:rsidR="00E007B1" w:rsidRPr="007B0E64" w:rsidRDefault="00E007B1" w:rsidP="00FC1F41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Sex effec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D5A959D" w14:textId="77777777" w:rsidR="00E007B1" w:rsidRPr="007B0E64" w:rsidRDefault="00E007B1" w:rsidP="00FC1F41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Group by sex interac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2A803A" w14:textId="5339B0D8" w:rsidR="00E007B1" w:rsidRPr="007B0E64" w:rsidRDefault="00FC1F41" w:rsidP="00FC1F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E007B1"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 by sex</w:t>
            </w:r>
          </w:p>
          <w:p w14:paraId="148602E5" w14:textId="77777777" w:rsidR="00E007B1" w:rsidRPr="007B0E64" w:rsidRDefault="00E007B1" w:rsidP="00FC1F41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429CC27" w14:textId="77777777" w:rsidR="00E007B1" w:rsidRPr="007B0E64" w:rsidRDefault="00E007B1" w:rsidP="00FC1F41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Day by sex by group interaction</w:t>
            </w:r>
          </w:p>
        </w:tc>
      </w:tr>
      <w:tr w:rsidR="00E007B1" w:rsidRPr="007B0E64" w14:paraId="6A12603F" w14:textId="77777777" w:rsidTr="00FC1F41">
        <w:tc>
          <w:tcPr>
            <w:tcW w:w="2160" w:type="dxa"/>
            <w:tcBorders>
              <w:top w:val="single" w:sz="4" w:space="0" w:color="auto"/>
            </w:tcBorders>
          </w:tcPr>
          <w:p w14:paraId="7E76F49A" w14:textId="77777777" w:rsidR="00E007B1" w:rsidRPr="007B0E64" w:rsidRDefault="00E007B1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USV produc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492B12F" w14:textId="502F6001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vertAlign w:val="subscript"/>
              </w:rPr>
              <w:t>1,56</w:t>
            </w:r>
            <w:r>
              <w:rPr>
                <w:rFonts w:ascii="Times New Roman" w:hAnsi="Times New Roman" w:cs="Times New Roman"/>
                <w:color w:val="000000"/>
              </w:rPr>
              <w:t xml:space="preserve"> = .16</w:t>
            </w:r>
          </w:p>
          <w:p w14:paraId="7AA41E94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= .6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536110D" w14:textId="38077EAA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vertAlign w:val="subscript"/>
              </w:rPr>
              <w:t>1,56</w:t>
            </w:r>
            <w:r>
              <w:rPr>
                <w:rFonts w:ascii="Times New Roman" w:hAnsi="Times New Roman" w:cs="Times New Roman"/>
                <w:color w:val="000000"/>
              </w:rPr>
              <w:t xml:space="preserve"> = 1.43</w:t>
            </w:r>
          </w:p>
          <w:p w14:paraId="0638C7D0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= .2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9664BF2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vertAlign w:val="subscript"/>
              </w:rPr>
              <w:t>4,117</w:t>
            </w:r>
            <w:r w:rsidRPr="00AD4797">
              <w:rPr>
                <w:rFonts w:ascii="Times New Roman" w:hAnsi="Times New Roman" w:cs="Times New Roman"/>
                <w:color w:val="000000"/>
              </w:rPr>
              <w:t xml:space="preserve"> = .36</w:t>
            </w:r>
          </w:p>
          <w:p w14:paraId="4B5630DB" w14:textId="147C80CC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D4797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AD4797">
              <w:rPr>
                <w:rFonts w:ascii="Times New Roman" w:hAnsi="Times New Roman" w:cs="Times New Roman"/>
                <w:color w:val="000000"/>
              </w:rPr>
              <w:t>= .84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449D2789" w14:textId="341692A3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vertAlign w:val="subscript"/>
              </w:rPr>
              <w:t>4, 224</w:t>
            </w:r>
            <w:r>
              <w:rPr>
                <w:rFonts w:ascii="Times New Roman" w:hAnsi="Times New Roman" w:cs="Times New Roman"/>
                <w:color w:val="000000"/>
              </w:rPr>
              <w:t xml:space="preserve"> = 1.29</w:t>
            </w:r>
          </w:p>
          <w:p w14:paraId="5C0294C6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= .28</w:t>
            </w:r>
          </w:p>
        </w:tc>
      </w:tr>
      <w:tr w:rsidR="00E007B1" w:rsidRPr="007B0E64" w14:paraId="2B85DAA9" w14:textId="77777777" w:rsidTr="00FC1F41">
        <w:tc>
          <w:tcPr>
            <w:tcW w:w="2160" w:type="dxa"/>
          </w:tcPr>
          <w:p w14:paraId="5E033570" w14:textId="77777777" w:rsidR="00E007B1" w:rsidRPr="007B0E64" w:rsidRDefault="00E007B1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color w:val="000000"/>
              </w:rPr>
              <w:t>USV duration</w:t>
            </w:r>
          </w:p>
        </w:tc>
        <w:tc>
          <w:tcPr>
            <w:tcW w:w="1710" w:type="dxa"/>
          </w:tcPr>
          <w:p w14:paraId="3DD66E09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</w:t>
            </w:r>
            <w:proofErr w:type="gramStart"/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=</w:t>
            </w:r>
            <w:proofErr w:type="gramEnd"/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65 </w:t>
            </w:r>
          </w:p>
          <w:p w14:paraId="3C2600C0" w14:textId="0ED5DEF1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42</w:t>
            </w:r>
          </w:p>
        </w:tc>
        <w:tc>
          <w:tcPr>
            <w:tcW w:w="1980" w:type="dxa"/>
          </w:tcPr>
          <w:p w14:paraId="18F79148" w14:textId="2CA67E28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89</w:t>
            </w:r>
          </w:p>
          <w:p w14:paraId="6C8D2E3A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35)</w:t>
            </w:r>
          </w:p>
        </w:tc>
        <w:tc>
          <w:tcPr>
            <w:tcW w:w="1890" w:type="dxa"/>
          </w:tcPr>
          <w:p w14:paraId="7F335450" w14:textId="673FD2D1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55</w:t>
            </w:r>
          </w:p>
          <w:p w14:paraId="6F367AF8" w14:textId="7777777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.20</w:t>
            </w:r>
          </w:p>
        </w:tc>
        <w:tc>
          <w:tcPr>
            <w:tcW w:w="1610" w:type="dxa"/>
          </w:tcPr>
          <w:p w14:paraId="18186A51" w14:textId="7B815075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10</w:t>
            </w:r>
          </w:p>
          <w:p w14:paraId="7BB36064" w14:textId="2AF885C0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96</w:t>
            </w:r>
          </w:p>
        </w:tc>
      </w:tr>
      <w:tr w:rsidR="00E007B1" w:rsidRPr="007B0E64" w14:paraId="69F495C8" w14:textId="77777777" w:rsidTr="00FC1F41">
        <w:tc>
          <w:tcPr>
            <w:tcW w:w="2160" w:type="dxa"/>
          </w:tcPr>
          <w:p w14:paraId="49224276" w14:textId="6F9C0288" w:rsidR="00E007B1" w:rsidRPr="007B0E64" w:rsidRDefault="00AE5095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imum</w:t>
            </w:r>
            <w:r w:rsidR="00E007B1" w:rsidRPr="007B0E64">
              <w:rPr>
                <w:rFonts w:ascii="Times New Roman" w:hAnsi="Times New Roman" w:cs="Times New Roman"/>
                <w:color w:val="000000"/>
              </w:rPr>
              <w:t xml:space="preserve"> frequency</w:t>
            </w:r>
          </w:p>
        </w:tc>
        <w:tc>
          <w:tcPr>
            <w:tcW w:w="1710" w:type="dxa"/>
          </w:tcPr>
          <w:p w14:paraId="425C8421" w14:textId="794F897D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40</w:t>
            </w:r>
          </w:p>
          <w:p w14:paraId="7245C8F7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24</w:t>
            </w:r>
          </w:p>
        </w:tc>
        <w:tc>
          <w:tcPr>
            <w:tcW w:w="1980" w:type="dxa"/>
          </w:tcPr>
          <w:p w14:paraId="7A3BA9E8" w14:textId="3791C1E5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65</w:t>
            </w:r>
          </w:p>
          <w:p w14:paraId="5DF224FD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43</w:t>
            </w:r>
          </w:p>
        </w:tc>
        <w:tc>
          <w:tcPr>
            <w:tcW w:w="1890" w:type="dxa"/>
          </w:tcPr>
          <w:p w14:paraId="2D81D38E" w14:textId="680257C0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 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85</w:t>
            </w:r>
          </w:p>
          <w:p w14:paraId="689DB9A9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47</w:t>
            </w:r>
          </w:p>
        </w:tc>
        <w:tc>
          <w:tcPr>
            <w:tcW w:w="1610" w:type="dxa"/>
          </w:tcPr>
          <w:p w14:paraId="05E888C0" w14:textId="183C2D65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 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19</w:t>
            </w:r>
          </w:p>
          <w:p w14:paraId="44D2E6FF" w14:textId="77777777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.90</w:t>
            </w:r>
          </w:p>
        </w:tc>
      </w:tr>
      <w:tr w:rsidR="00E007B1" w:rsidRPr="007B0E64" w14:paraId="0D74903F" w14:textId="77777777" w:rsidTr="00FC1F41">
        <w:tc>
          <w:tcPr>
            <w:tcW w:w="2160" w:type="dxa"/>
          </w:tcPr>
          <w:p w14:paraId="67230EFE" w14:textId="5F76DF4F" w:rsidR="00E007B1" w:rsidRPr="007B0E64" w:rsidRDefault="00AE5095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ximum</w:t>
            </w:r>
            <w:r w:rsidR="00E007B1" w:rsidRPr="007B0E64">
              <w:rPr>
                <w:rFonts w:ascii="Times New Roman" w:hAnsi="Times New Roman" w:cs="Times New Roman"/>
                <w:color w:val="000000"/>
              </w:rPr>
              <w:t xml:space="preserve"> frequency</w:t>
            </w:r>
          </w:p>
        </w:tc>
        <w:tc>
          <w:tcPr>
            <w:tcW w:w="1710" w:type="dxa"/>
          </w:tcPr>
          <w:p w14:paraId="1889204B" w14:textId="5BC61D6B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14 </w:t>
            </w:r>
          </w:p>
          <w:p w14:paraId="47031159" w14:textId="7CB07518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29</w:t>
            </w:r>
          </w:p>
        </w:tc>
        <w:tc>
          <w:tcPr>
            <w:tcW w:w="1980" w:type="dxa"/>
          </w:tcPr>
          <w:p w14:paraId="39658CE3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63</w:t>
            </w:r>
          </w:p>
          <w:p w14:paraId="5BBD4C76" w14:textId="07DAC133" w:rsidR="00E007B1" w:rsidRP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43</w:t>
            </w:r>
          </w:p>
        </w:tc>
        <w:tc>
          <w:tcPr>
            <w:tcW w:w="1890" w:type="dxa"/>
          </w:tcPr>
          <w:p w14:paraId="6BF34774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47</w:t>
            </w:r>
          </w:p>
          <w:p w14:paraId="082B2F80" w14:textId="6F092ED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70</w:t>
            </w:r>
          </w:p>
        </w:tc>
        <w:tc>
          <w:tcPr>
            <w:tcW w:w="1610" w:type="dxa"/>
          </w:tcPr>
          <w:p w14:paraId="36A02A2B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67</w:t>
            </w:r>
          </w:p>
          <w:p w14:paraId="7BC9F2CD" w14:textId="397E84FE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.57</w:t>
            </w:r>
          </w:p>
        </w:tc>
      </w:tr>
      <w:tr w:rsidR="00E007B1" w:rsidRPr="007B0E64" w14:paraId="52207FC2" w14:textId="77777777" w:rsidTr="00FC1F41">
        <w:tc>
          <w:tcPr>
            <w:tcW w:w="2160" w:type="dxa"/>
          </w:tcPr>
          <w:p w14:paraId="4BCE7868" w14:textId="48C26642" w:rsidR="00E007B1" w:rsidRPr="007B0E64" w:rsidRDefault="00AE5095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a</w:t>
            </w:r>
            <w:r w:rsidR="00E007B1" w:rsidRPr="007B0E64">
              <w:rPr>
                <w:rFonts w:ascii="Times New Roman" w:hAnsi="Times New Roman" w:cs="Times New Roman"/>
                <w:color w:val="000000"/>
              </w:rPr>
              <w:t>mplitude</w:t>
            </w:r>
          </w:p>
        </w:tc>
        <w:tc>
          <w:tcPr>
            <w:tcW w:w="1710" w:type="dxa"/>
          </w:tcPr>
          <w:p w14:paraId="4AEE1E79" w14:textId="2F662544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34</w:t>
            </w:r>
          </w:p>
          <w:p w14:paraId="2C13E8FE" w14:textId="7777777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.56</w:t>
            </w:r>
          </w:p>
        </w:tc>
        <w:tc>
          <w:tcPr>
            <w:tcW w:w="1980" w:type="dxa"/>
          </w:tcPr>
          <w:p w14:paraId="12DE145E" w14:textId="239C780F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39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2.97</w:t>
            </w:r>
          </w:p>
          <w:p w14:paraId="6CC0278C" w14:textId="7777777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.09</w:t>
            </w:r>
          </w:p>
        </w:tc>
        <w:tc>
          <w:tcPr>
            <w:tcW w:w="1890" w:type="dxa"/>
          </w:tcPr>
          <w:p w14:paraId="22BA180D" w14:textId="74AE44B9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19 </w:t>
            </w:r>
          </w:p>
          <w:p w14:paraId="58397DAB" w14:textId="7777777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32</w:t>
            </w:r>
          </w:p>
        </w:tc>
        <w:tc>
          <w:tcPr>
            <w:tcW w:w="1610" w:type="dxa"/>
          </w:tcPr>
          <w:p w14:paraId="3096E5E2" w14:textId="1496FEE1" w:rsidR="00E007B1" w:rsidRPr="007B0E64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17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29</w:t>
            </w:r>
          </w:p>
          <w:p w14:paraId="27FDE3FF" w14:textId="77777777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83</w:t>
            </w:r>
          </w:p>
        </w:tc>
      </w:tr>
      <w:tr w:rsidR="00E007B1" w:rsidRPr="007B0E64" w14:paraId="22627D25" w14:textId="77777777" w:rsidTr="00FC1F41">
        <w:tc>
          <w:tcPr>
            <w:tcW w:w="2160" w:type="dxa"/>
          </w:tcPr>
          <w:p w14:paraId="43D21250" w14:textId="77777777" w:rsidR="00E007B1" w:rsidRDefault="00E007B1" w:rsidP="003E4A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7B0E64">
              <w:rPr>
                <w:rFonts w:ascii="Times New Roman" w:hAnsi="Times New Roman" w:cs="Times New Roman"/>
                <w:color w:val="000000"/>
              </w:rPr>
              <w:t>eight</w:t>
            </w:r>
          </w:p>
        </w:tc>
        <w:tc>
          <w:tcPr>
            <w:tcW w:w="1710" w:type="dxa"/>
          </w:tcPr>
          <w:p w14:paraId="5897EEBC" w14:textId="57AE7B89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56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.11 </w:t>
            </w:r>
          </w:p>
          <w:p w14:paraId="6D1562EC" w14:textId="72F5BE71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.74</w:t>
            </w:r>
          </w:p>
        </w:tc>
        <w:tc>
          <w:tcPr>
            <w:tcW w:w="1980" w:type="dxa"/>
          </w:tcPr>
          <w:p w14:paraId="23A2841A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,56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87 </w:t>
            </w:r>
          </w:p>
          <w:p w14:paraId="6880EC19" w14:textId="58D5F846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.18</w:t>
            </w:r>
          </w:p>
        </w:tc>
        <w:tc>
          <w:tcPr>
            <w:tcW w:w="1890" w:type="dxa"/>
          </w:tcPr>
          <w:p w14:paraId="35FC338E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,224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84</w:t>
            </w:r>
          </w:p>
          <w:p w14:paraId="34EE585E" w14:textId="2752988B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.14</w:t>
            </w:r>
          </w:p>
        </w:tc>
        <w:tc>
          <w:tcPr>
            <w:tcW w:w="1610" w:type="dxa"/>
          </w:tcPr>
          <w:p w14:paraId="7A9AB18E" w14:textId="77777777" w:rsidR="00AE5095" w:rsidRDefault="00E007B1" w:rsidP="003E4A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AE509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,224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.76</w:t>
            </w:r>
          </w:p>
          <w:p w14:paraId="36C0ED75" w14:textId="1B9A7CE3" w:rsidR="00E007B1" w:rsidRPr="007B0E64" w:rsidRDefault="00E007B1" w:rsidP="003E4A85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B0E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Pr="007B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.19</w:t>
            </w:r>
          </w:p>
        </w:tc>
      </w:tr>
    </w:tbl>
    <w:p w14:paraId="3767AD8A" w14:textId="77777777" w:rsidR="00E007B1" w:rsidRDefault="00E007B1"/>
    <w:sectPr w:rsidR="00E00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B1"/>
    <w:rsid w:val="001B40C2"/>
    <w:rsid w:val="005E1C01"/>
    <w:rsid w:val="0078507E"/>
    <w:rsid w:val="00AE5095"/>
    <w:rsid w:val="00E007B1"/>
    <w:rsid w:val="00FC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E930"/>
  <w15:chartTrackingRefBased/>
  <w15:docId w15:val="{53BE9A2E-014E-43AC-8CA1-F691D757E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Matthew</dc:creator>
  <cp:keywords/>
  <dc:description/>
  <cp:lastModifiedBy>Bordey, Angelique</cp:lastModifiedBy>
  <cp:revision>4</cp:revision>
  <dcterms:created xsi:type="dcterms:W3CDTF">2021-03-28T19:03:00Z</dcterms:created>
  <dcterms:modified xsi:type="dcterms:W3CDTF">2021-06-24T12:45:00Z</dcterms:modified>
</cp:coreProperties>
</file>